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509F4" w14:paraId="26E14470" w14:textId="77777777" w:rsidTr="00C509F4">
        <w:tc>
          <w:tcPr>
            <w:tcW w:w="8296" w:type="dxa"/>
          </w:tcPr>
          <w:p w14:paraId="7434C11C" w14:textId="5BC274FA" w:rsidR="00C509F4" w:rsidRDefault="00C509F4">
            <w:r>
              <w:rPr>
                <w:noProof/>
              </w:rPr>
              <w:drawing>
                <wp:inline distT="0" distB="0" distL="0" distR="0" wp14:anchorId="4E0E71A9" wp14:editId="0CFA57B4">
                  <wp:extent cx="5105400" cy="51054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9471" cy="5129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9F4" w14:paraId="68D03B15" w14:textId="77777777" w:rsidTr="00C509F4">
        <w:tc>
          <w:tcPr>
            <w:tcW w:w="8296" w:type="dxa"/>
          </w:tcPr>
          <w:p w14:paraId="19A62739" w14:textId="0C704811" w:rsidR="00C509F4" w:rsidRPr="00921219" w:rsidRDefault="00C509F4" w:rsidP="00C509F4">
            <w:pPr>
              <w:rPr>
                <w:rFonts w:ascii="Helvetica" w:hAnsi="Helvetica"/>
                <w:b/>
                <w:bCs/>
                <w:noProof/>
              </w:rPr>
            </w:pPr>
            <w:r w:rsidRPr="00921219">
              <w:rPr>
                <w:rFonts w:ascii="Helvetica" w:hAnsi="Helvetica"/>
                <w:b/>
                <w:bCs/>
                <w:noProof/>
              </w:rPr>
              <w:t>Supplementary Figure S</w:t>
            </w:r>
            <w:r w:rsidRPr="00921219">
              <w:rPr>
                <w:rFonts w:ascii="Helvetica" w:hAnsi="Helvetica"/>
                <w:b/>
                <w:bCs/>
                <w:noProof/>
              </w:rPr>
              <w:t>3</w:t>
            </w:r>
          </w:p>
          <w:p w14:paraId="2B0B3A81" w14:textId="5969CB64" w:rsidR="00C509F4" w:rsidRPr="00921219" w:rsidRDefault="00921219" w:rsidP="00C509F4">
            <w:r w:rsidRPr="00921219">
              <w:rPr>
                <w:rFonts w:ascii="Helvetica" w:hAnsi="Helvetica"/>
              </w:rPr>
              <w:t>Flow cyto</w:t>
            </w:r>
            <w:r>
              <w:rPr>
                <w:rFonts w:ascii="Helvetica" w:hAnsi="Helvetica"/>
              </w:rPr>
              <w:t xml:space="preserve">metric analysis of macrophages co-cultured with cell-free </w:t>
            </w:r>
            <w:r w:rsidRPr="00921219">
              <w:rPr>
                <w:rFonts w:ascii="Helvetica" w:hAnsi="Helvetica"/>
              </w:rPr>
              <w:t>supernatants</w:t>
            </w:r>
            <w:r>
              <w:rPr>
                <w:rFonts w:ascii="Helvetica" w:hAnsi="Helvetica"/>
              </w:rPr>
              <w:t xml:space="preserve"> of U-251, U-251 with AQP4 knockdown</w:t>
            </w:r>
            <w:r w:rsidR="00A036B7">
              <w:rPr>
                <w:rFonts w:ascii="Helvetica" w:hAnsi="Helvetica"/>
              </w:rPr>
              <w:t>,</w:t>
            </w:r>
            <w:r>
              <w:rPr>
                <w:rFonts w:ascii="Helvetica" w:hAnsi="Helvetica"/>
              </w:rPr>
              <w:t xml:space="preserve"> and U-251 with AQP4 over-expressed cells.</w:t>
            </w:r>
          </w:p>
        </w:tc>
      </w:tr>
    </w:tbl>
    <w:p w14:paraId="128394BA" w14:textId="77777777" w:rsidR="00E64525" w:rsidRDefault="00E64525"/>
    <w:sectPr w:rsidR="00E64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F4"/>
    <w:rsid w:val="000F2676"/>
    <w:rsid w:val="00921219"/>
    <w:rsid w:val="00A036B7"/>
    <w:rsid w:val="00BF74C1"/>
    <w:rsid w:val="00C509F4"/>
    <w:rsid w:val="00E6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22BA4"/>
  <w15:chartTrackingRefBased/>
  <w15:docId w15:val="{DD11467E-5639-324B-8DFD-7AA8FD8E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0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19412D-FC61-4246-A77F-156EF9E9C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冉</dc:creator>
  <cp:keywords/>
  <dc:description/>
  <cp:lastModifiedBy>王冉</cp:lastModifiedBy>
  <cp:revision>3</cp:revision>
  <dcterms:created xsi:type="dcterms:W3CDTF">2022-10-28T03:23:00Z</dcterms:created>
  <dcterms:modified xsi:type="dcterms:W3CDTF">2022-10-28T05:19:00Z</dcterms:modified>
</cp:coreProperties>
</file>